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sinterlign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Sansinterlign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103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944"/>
        <w:gridCol w:w="2380"/>
        <w:gridCol w:w="452"/>
        <w:gridCol w:w="454"/>
        <w:gridCol w:w="454"/>
        <w:gridCol w:w="454"/>
        <w:gridCol w:w="454"/>
        <w:gridCol w:w="454"/>
        <w:gridCol w:w="454"/>
        <w:gridCol w:w="454"/>
        <w:gridCol w:w="454"/>
        <w:gridCol w:w="813"/>
        <w:gridCol w:w="890"/>
        <w:gridCol w:w="850"/>
      </w:tblGrid>
      <w:tr>
        <w:trPr>
          <w:trHeight w:val="564" w:hRule="atLeast"/>
          <w:cantSplit w:val="true"/>
        </w:trPr>
        <w:tc>
          <w:tcPr>
            <w:tcW w:w="13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uation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otential surrogate endpoin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(proposed by participants in the first questionnaire)</w:t>
            </w:r>
          </w:p>
        </w:tc>
        <w:tc>
          <w:tcPr>
            <w:tcW w:w="489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809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particip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ost</w:t>
              <w:tab/>
              <w:tab/>
              <w:t xml:space="preserve">    Participant ranking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ab/>
            </w:r>
            <w:r>
              <w:rPr>
                <w:rFonts w:cs="Arial" w:ascii="Arial" w:hAnsi="Arial"/>
                <w:i/>
                <w:sz w:val="16"/>
                <w:szCs w:val="16"/>
              </w:rPr>
              <w:t xml:space="preserve">          Le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levant</w:t>
              <w:tab/>
              <w:tab/>
              <w:t>(second questionnaire)</w:t>
              <w:tab/>
              <w:t xml:space="preserve">          relevant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13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7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"Do not study"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1, #2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or #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n (%)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Oesophagus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o-adjuvant treatment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8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0 resection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6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Early metabolic 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atio involved nodes/ examined nodes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 operable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 metastatic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6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6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50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etastatic 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etabolic 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2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ysphagia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6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 + 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6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linical benefit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etabolic response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tomach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o-adjuvant treatment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9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0 resection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>
          <w:trHeight w:val="466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38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 + 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8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7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linical benefit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iver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small CHC (Milan criteria)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6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Local contro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spitalisat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ig CHC (Milan criteria)</w:t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88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50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epato-cellular function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linical benefit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spitalisat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90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 + 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8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spitalisat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linical benefit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lpha FP Kinetic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</w:tbl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Sansinterlign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Sansinterlign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03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944"/>
        <w:gridCol w:w="2380"/>
        <w:gridCol w:w="452"/>
        <w:gridCol w:w="454"/>
        <w:gridCol w:w="454"/>
        <w:gridCol w:w="454"/>
        <w:gridCol w:w="454"/>
        <w:gridCol w:w="454"/>
        <w:gridCol w:w="454"/>
        <w:gridCol w:w="454"/>
        <w:gridCol w:w="454"/>
        <w:gridCol w:w="813"/>
        <w:gridCol w:w="37"/>
        <w:gridCol w:w="853"/>
        <w:gridCol w:w="850"/>
      </w:tblGrid>
      <w:tr>
        <w:trPr>
          <w:trHeight w:val="564" w:hRule="atLeast"/>
          <w:cantSplit w:val="true"/>
        </w:trPr>
        <w:tc>
          <w:tcPr>
            <w:tcW w:w="13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uation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otential surrogate endpoin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(proposed by participants in the first questionnaire)</w:t>
            </w:r>
          </w:p>
        </w:tc>
        <w:tc>
          <w:tcPr>
            <w:tcW w:w="489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809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particip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ost</w:t>
              <w:tab/>
              <w:tab/>
              <w:t xml:space="preserve">    Participant ranking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ab/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         Le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levant</w:t>
              <w:tab/>
              <w:tab/>
              <w:t>(second questionnaire)</w:t>
              <w:tab/>
              <w:t xml:space="preserve">          relevant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13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7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"Do not study"</w:t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1, #2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or #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n (%)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ncreas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o-adjuvant treatment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88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0-1 resection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7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spitalisat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 operable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4 (88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50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etastatic 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38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linical benefit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spitalisat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8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ymptom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50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linical benefit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38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A19-9 decline &gt;50%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spitalisat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ain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iliary tract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o-adjuvant treatment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8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0 resection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6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2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spitalisat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Icterus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 operable</w:t>
            </w:r>
          </w:p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on metastatic</w:t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 (8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6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Icterus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spitalisat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7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50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linical benefit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Hospitalisation-free survival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igestive lymphoma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calized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6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ercentage of high-grade transformation per year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2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Gastrectomy avoidanc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>
          <w:trHeight w:val="43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 (6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38)</w:t>
            </w:r>
          </w:p>
        </w:tc>
      </w:tr>
      <w:tr>
        <w:trPr>
          <w:trHeight w:val="462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Time-to-remission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 (38)</w:t>
            </w:r>
          </w:p>
        </w:tc>
      </w:tr>
    </w:tbl>
    <w:p>
      <w:pPr>
        <w:pStyle w:val="Normal"/>
        <w:spacing w:before="0" w:after="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Sansinterlign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Sansinterlign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03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944"/>
        <w:gridCol w:w="2380"/>
        <w:gridCol w:w="452"/>
        <w:gridCol w:w="454"/>
        <w:gridCol w:w="454"/>
        <w:gridCol w:w="454"/>
        <w:gridCol w:w="454"/>
        <w:gridCol w:w="454"/>
        <w:gridCol w:w="454"/>
        <w:gridCol w:w="454"/>
        <w:gridCol w:w="454"/>
        <w:gridCol w:w="813"/>
        <w:gridCol w:w="37"/>
        <w:gridCol w:w="853"/>
        <w:gridCol w:w="850"/>
      </w:tblGrid>
      <w:tr>
        <w:trPr>
          <w:trHeight w:val="564" w:hRule="atLeast"/>
          <w:cantSplit w:val="true"/>
        </w:trPr>
        <w:tc>
          <w:tcPr>
            <w:tcW w:w="1336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Situation</w:t>
            </w:r>
          </w:p>
        </w:tc>
        <w:tc>
          <w:tcPr>
            <w:tcW w:w="23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Potential surrogate endpoint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(proposed by participants in the first questionnaire)</w:t>
            </w:r>
          </w:p>
        </w:tc>
        <w:tc>
          <w:tcPr>
            <w:tcW w:w="4897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right="-1809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umber of participant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Most</w:t>
              <w:tab/>
              <w:tab/>
              <w:t xml:space="preserve">    Participant ranking</w:t>
            </w: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ab/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          Les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relevant</w:t>
              <w:tab/>
              <w:tab/>
              <w:t>(second questionnaire)</w:t>
              <w:tab/>
              <w:t xml:space="preserve">          relevant</w:t>
            </w:r>
          </w:p>
        </w:tc>
        <w:tc>
          <w:tcPr>
            <w:tcW w:w="8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</w:rPr>
            </w:r>
          </w:p>
        </w:tc>
      </w:tr>
      <w:tr>
        <w:trPr>
          <w:trHeight w:val="454" w:hRule="atLeast"/>
          <w:cantSplit w:val="true"/>
        </w:trPr>
        <w:tc>
          <w:tcPr>
            <w:tcW w:w="1336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23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1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2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3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4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5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6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7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8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9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"Do not study"</w:t>
            </w:r>
          </w:p>
        </w:tc>
        <w:tc>
          <w:tcPr>
            <w:tcW w:w="8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GB"/>
              </w:rPr>
              <w:t>Missing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#1, #2,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or #3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lang w:val="en-GB"/>
              </w:rPr>
              <w:t>n (%)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djuvant treatment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5 (9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pecific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>
          <w:trHeight w:val="438" w:hRule="atLeast"/>
        </w:trPr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25)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ctum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o-adjuvant treatment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3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 (100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6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omplete resection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phincter preservation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Colon-rectum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2 (7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 + 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0 metastatic resection rat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2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atio overall survival / chemotherapy duration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umulative time without cytotoxic treatment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Maintenance regime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Early tumour markers measurement at 1 month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nus</w:t>
            </w:r>
          </w:p>
        </w:tc>
        <w:tc>
          <w:tcPr>
            <w:tcW w:w="944" w:type="dxa"/>
            <w:vMerge w:val="restart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calized</w:t>
            </w:r>
          </w:p>
        </w:tc>
        <w:tc>
          <w:tcPr>
            <w:tcW w:w="2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6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50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phincter preservation rat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50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bdominoperitoneal amputat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top w:val="single" w:sz="4" w:space="0" w:color="000000"/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 (1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locally advanced</w:t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Disease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 (50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 (44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Abdominoperitoneal amputation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2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phincter preservation rat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2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ymptom-free survival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 (13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linical benefit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8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(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shd w:fill="D9D9D9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238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shd w:fill="D9D9D9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0 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restart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etastatic</w:t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1 (69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 + Progression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9 (56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ymptom-free survival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(31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Respons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2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Quality of life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 (25)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Clinical benefit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  <w:tr>
        <w:trPr/>
        <w:tc>
          <w:tcPr>
            <w:tcW w:w="3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sz w:val="24"/>
                <w:szCs w:val="24"/>
                <w:lang w:val="en-GB"/>
              </w:rPr>
            </w:r>
          </w:p>
        </w:tc>
        <w:tc>
          <w:tcPr>
            <w:tcW w:w="944" w:type="dxa"/>
            <w:vMerge w:val="continue"/>
            <w:tcBorders>
              <w:lef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>Sphincter preservation rate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0</w:t>
            </w:r>
          </w:p>
        </w:tc>
      </w:tr>
    </w:tbl>
    <w:p>
      <w:pPr>
        <w:pStyle w:val="Normal"/>
        <w:spacing w:before="0" w:after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7T15:55:00Z</dcterms:created>
  <dc:creator>Nicolas</dc:creator>
  <dc:description/>
  <dc:language>en-US</dc:language>
  <cp:lastModifiedBy>Nicolas</cp:lastModifiedBy>
  <dcterms:modified xsi:type="dcterms:W3CDTF">2010-05-27T15:59:00Z</dcterms:modified>
  <cp:revision>3</cp:revision>
  <dc:subject/>
  <dc:title/>
</cp:coreProperties>
</file>